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212121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bCs/>
          <w:color w:val="212121"/>
          <w:sz w:val="24"/>
          <w:szCs w:val="24"/>
          <w:shd w:fill="FFFFFF" w:val="clear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98120</wp:posOffset>
            </wp:positionV>
            <wp:extent cx="4319905" cy="252603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82" r="-8" b="60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spacing w:lineRule="auto" w:line="480"/>
        <w:rPr/>
      </w:pP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a</w:t>
      </w: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) The mRNA levels of F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n</w:t>
      </w: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1 in the lesional skin (n=6). (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b</w:t>
      </w: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) The mRNA levels of Fn1 in xenografted keloid tissues (n=3). (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c</w:t>
      </w: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) The mRNA levels of IL-6 in the lesional skin (n=6). (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d</w:t>
      </w: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) The mRNA levels of MMP-2 in the lesional skin (n=6). (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e</w:t>
      </w: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) The mRNA levels of MMP-9 in the lesional skin (n=6). (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f</w:t>
      </w:r>
      <w:r>
        <w:rPr>
          <w:rFonts w:eastAsia="Segoe UI" w:cs="Times New Roman" w:ascii="Times New Roman" w:hAnsi="Times New Roman"/>
          <w:color w:val="212121"/>
          <w:sz w:val="24"/>
          <w:szCs w:val="24"/>
          <w:shd w:fill="FFFFFF" w:val="clear"/>
        </w:rPr>
        <w:t>) The mRNA levels of MMP-14 in the lesional skin (n=6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08:36:00Z</dcterms:created>
  <dc:creator>李文奇</dc:creator>
  <dc:description/>
  <cp:keywords/>
  <dc:language>en-US</dc:language>
  <cp:lastModifiedBy>文奇 李</cp:lastModifiedBy>
  <dcterms:modified xsi:type="dcterms:W3CDTF">2024-06-29T08:4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